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1861"/>
        <w:gridCol w:w="7249"/>
        <w:gridCol w:w="2619"/>
        <w:gridCol w:w="3059"/>
      </w:tblGrid>
      <w:tr w:rsidR="00DA578D" w:rsidRPr="0096487A" w14:paraId="3AC214E4" w14:textId="77777777" w:rsidTr="00932666">
        <w:trPr>
          <w:trHeight w:val="305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</w:tcPr>
          <w:p w14:paraId="277E7E5A" w14:textId="7468A841" w:rsidR="00DA578D" w:rsidRPr="009D0D5E" w:rsidRDefault="008F1918" w:rsidP="008F191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1 </w:t>
            </w:r>
            <w:r w:rsidR="00FA25DC">
              <w:rPr>
                <w:rFonts w:ascii="Arial" w:hAnsi="Arial" w:cs="Arial"/>
                <w:b/>
                <w:sz w:val="22"/>
                <w:szCs w:val="22"/>
              </w:rPr>
              <w:t>Table</w:t>
            </w:r>
            <w:bookmarkStart w:id="0" w:name="_GoBack"/>
            <w:bookmarkEnd w:id="0"/>
            <w:r w:rsidR="00DA578D" w:rsidRPr="009D0D5E">
              <w:rPr>
                <w:rFonts w:ascii="Arial" w:hAnsi="Arial" w:cs="Arial"/>
                <w:b/>
                <w:sz w:val="22"/>
                <w:szCs w:val="22"/>
              </w:rPr>
              <w:t>. GO Biological Processes and KEGG terms that are significantly enri</w:t>
            </w:r>
            <w:r w:rsidR="00DA578D">
              <w:rPr>
                <w:rFonts w:ascii="Arial" w:hAnsi="Arial" w:cs="Arial"/>
                <w:b/>
                <w:sz w:val="22"/>
                <w:szCs w:val="22"/>
              </w:rPr>
              <w:t>ched after antibiotic treatment</w:t>
            </w:r>
          </w:p>
        </w:tc>
      </w:tr>
      <w:tr w:rsidR="00DA578D" w:rsidRPr="00AB64D3" w14:paraId="25645362" w14:textId="77777777" w:rsidTr="00E7126A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852A2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b/>
                <w:bCs/>
                <w:color w:val="000000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6E898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b/>
                <w:bCs/>
                <w:color w:val="000000"/>
              </w:rPr>
              <w:t>Term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5DD98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b/>
                <w:bCs/>
                <w:color w:val="000000"/>
              </w:rPr>
              <w:t>Term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2E9E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b/>
                <w:bCs/>
                <w:color w:val="000000"/>
              </w:rPr>
              <w:t>Adjusted p value</w:t>
            </w:r>
          </w:p>
        </w:tc>
      </w:tr>
      <w:tr w:rsidR="00DA578D" w:rsidRPr="0096487A" w14:paraId="79399366" w14:textId="77777777" w:rsidTr="00E7126A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4DF91DF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C0C0C0"/>
            <w:hideMark/>
          </w:tcPr>
          <w:p w14:paraId="5FEBE57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Defense response to bacterium (n=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C0C0C0"/>
            <w:hideMark/>
          </w:tcPr>
          <w:p w14:paraId="77CFBF3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27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C0C0C0"/>
            <w:hideMark/>
          </w:tcPr>
          <w:p w14:paraId="77E72313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00365</w:t>
            </w:r>
          </w:p>
        </w:tc>
      </w:tr>
      <w:tr w:rsidR="00DA578D" w:rsidRPr="0096487A" w14:paraId="2654F076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30D8A7DE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02ACB436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eptidoglycan catabolic process (n=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368A36D0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9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F65901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448</w:t>
            </w:r>
          </w:p>
        </w:tc>
      </w:tr>
      <w:tr w:rsidR="00DA578D" w:rsidRPr="0096487A" w14:paraId="68601919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2399A454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841EC9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Neurotransmitter transport (n=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741EB1B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6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89507FB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642</w:t>
            </w:r>
          </w:p>
        </w:tc>
      </w:tr>
      <w:tr w:rsidR="00DA578D" w:rsidRPr="0096487A" w14:paraId="00D6BBBF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49AFCA05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77E5F7E8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lycosaminoglycan degradation (n=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C64742B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4C97D3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816</w:t>
            </w:r>
          </w:p>
        </w:tc>
      </w:tr>
      <w:tr w:rsidR="00DA578D" w:rsidRPr="0096487A" w14:paraId="5D5C3076" w14:textId="77777777" w:rsidTr="00932666">
        <w:trPr>
          <w:trHeight w:val="305"/>
        </w:trPr>
        <w:tc>
          <w:tcPr>
            <w:tcW w:w="0" w:type="auto"/>
            <w:vMerge/>
            <w:hideMark/>
          </w:tcPr>
          <w:p w14:paraId="48ED4A67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4C3E37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Oxidation-reduction process (n=16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1FB9F6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5511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D1EB03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72</w:t>
            </w:r>
          </w:p>
        </w:tc>
      </w:tr>
      <w:tr w:rsidR="00DA578D" w:rsidRPr="0096487A" w14:paraId="6C911D04" w14:textId="77777777" w:rsidTr="00E7126A">
        <w:trPr>
          <w:trHeight w:val="305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34BBF4F6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29B14FE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FoxO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signaling pathway (n=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1252C57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40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C6DD500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</w:tr>
      <w:tr w:rsidR="00DA578D" w:rsidRPr="0096487A" w14:paraId="0D310D07" w14:textId="77777777" w:rsidTr="00E7126A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hideMark/>
          </w:tcPr>
          <w:p w14:paraId="16130F40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5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743CDA3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roteolysis (n=3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5D8BA91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65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51E3048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834</w:t>
            </w:r>
          </w:p>
        </w:tc>
      </w:tr>
      <w:tr w:rsidR="00DA578D" w:rsidRPr="0096487A" w14:paraId="640BA1E2" w14:textId="77777777" w:rsidTr="00E7126A">
        <w:trPr>
          <w:trHeight w:val="305"/>
        </w:trPr>
        <w:tc>
          <w:tcPr>
            <w:tcW w:w="0" w:type="auto"/>
            <w:vMerge/>
            <w:tcBorders>
              <w:top w:val="nil"/>
            </w:tcBorders>
            <w:hideMark/>
          </w:tcPr>
          <w:p w14:paraId="2DCD8D8D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1BC230E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Single organism carbohydrate metabolic process (n=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99998D7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47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4895841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0171</w:t>
            </w:r>
          </w:p>
        </w:tc>
      </w:tr>
      <w:tr w:rsidR="00DA578D" w:rsidRPr="0096487A" w14:paraId="00853E62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2D4E4700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2F06940E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Signal peptide processing (n=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2A6ABAB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6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B8B0D2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992</w:t>
            </w:r>
          </w:p>
        </w:tc>
      </w:tr>
      <w:tr w:rsidR="00DA578D" w:rsidRPr="0096487A" w14:paraId="41FC432E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12B6F093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0F37E90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Organophosphate catabolic process (n=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EF2BA2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6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70DBF96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421</w:t>
            </w:r>
          </w:p>
        </w:tc>
      </w:tr>
      <w:tr w:rsidR="00DA578D" w:rsidRPr="0096487A" w14:paraId="21440BA7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05AA164E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926529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Histidine metabolism (n=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7E3BB47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387F161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216</w:t>
            </w:r>
          </w:p>
        </w:tc>
      </w:tr>
      <w:tr w:rsidR="00DA578D" w:rsidRPr="0096487A" w14:paraId="62281517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4A7FD158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248F0858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B64D3">
              <w:rPr>
                <w:rFonts w:ascii="Arial" w:eastAsia="Times New Roman" w:hAnsi="Arial" w:cs="Times New Roman"/>
                <w:color w:val="000000"/>
              </w:rPr>
              <w:t>beta</w:t>
            </w:r>
            <w:proofErr w:type="gramEnd"/>
            <w:r w:rsidRPr="00AB64D3">
              <w:rPr>
                <w:rFonts w:ascii="Arial" w:eastAsia="Times New Roman" w:hAnsi="Arial" w:cs="Times New Roman"/>
                <w:color w:val="000000"/>
              </w:rPr>
              <w:t>-Alanine metabolism (n=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E3FD69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218F2D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221</w:t>
            </w:r>
          </w:p>
        </w:tc>
      </w:tr>
      <w:tr w:rsidR="00DA578D" w:rsidRPr="0096487A" w14:paraId="3013B14D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36BDF30A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30219EC0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N-Glycan biosynthesis (n=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4D3F69B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5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22A85D6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000159</w:t>
            </w:r>
          </w:p>
        </w:tc>
      </w:tr>
      <w:tr w:rsidR="00DA578D" w:rsidRPr="0096487A" w14:paraId="41958D36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7E85A6FE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8645E2D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rotein export (n=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D7DC09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3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0C5204F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822</w:t>
            </w:r>
          </w:p>
        </w:tc>
      </w:tr>
      <w:tr w:rsidR="00DA578D" w:rsidRPr="0096487A" w14:paraId="5DB3BAB2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215738C5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2A29A37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rotein processing in endoplasmic reticulum (n=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A7144DB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4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066B4E9E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3.03E-09</w:t>
            </w:r>
          </w:p>
        </w:tc>
      </w:tr>
      <w:tr w:rsidR="00DA578D" w:rsidRPr="0096487A" w14:paraId="2FA816C2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530E1A73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F199B2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Ascorbate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and </w:t>
            </w: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aldarate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metabolism (n=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7462C850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0CABA36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169</w:t>
            </w:r>
          </w:p>
        </w:tc>
      </w:tr>
      <w:tr w:rsidR="00DA578D" w:rsidRPr="0096487A" w14:paraId="76F72DD6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5E7DEBBD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FC994A5" w14:textId="77777777" w:rsidR="00DA578D" w:rsidRPr="00E7126A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7126A">
              <w:rPr>
                <w:rFonts w:ascii="Arial" w:eastAsia="Times New Roman" w:hAnsi="Arial" w:cs="Times New Roman"/>
                <w:color w:val="000000"/>
              </w:rPr>
              <w:t>Ribosome biogenesis (n=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3582F66" w14:textId="77777777" w:rsidR="00DA578D" w:rsidRPr="00E7126A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7126A">
              <w:rPr>
                <w:rFonts w:ascii="Arial" w:eastAsia="Times New Roman" w:hAnsi="Arial" w:cs="Times New Roman"/>
                <w:color w:val="000000"/>
              </w:rPr>
              <w:t>GO:0042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91F0B09" w14:textId="77777777" w:rsidR="00DA578D" w:rsidRPr="00E7126A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7126A">
              <w:rPr>
                <w:rFonts w:ascii="Arial" w:eastAsia="Times New Roman" w:hAnsi="Arial" w:cs="Times New Roman"/>
                <w:color w:val="000000"/>
              </w:rPr>
              <w:t>0.000000187</w:t>
            </w:r>
          </w:p>
        </w:tc>
      </w:tr>
      <w:tr w:rsidR="00DA578D" w:rsidRPr="0096487A" w14:paraId="18915377" w14:textId="77777777" w:rsidTr="00932666">
        <w:trPr>
          <w:trHeight w:val="305"/>
        </w:trPr>
        <w:tc>
          <w:tcPr>
            <w:tcW w:w="0" w:type="auto"/>
            <w:vMerge/>
            <w:hideMark/>
          </w:tcPr>
          <w:p w14:paraId="03A65538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F1FFD2B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Ribosome biogenesis in eukaryotes (n=14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9401A76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300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B43F16B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2.10E-12</w:t>
            </w:r>
          </w:p>
        </w:tc>
      </w:tr>
      <w:tr w:rsidR="00DA578D" w:rsidRPr="0096487A" w14:paraId="6F258C45" w14:textId="77777777" w:rsidTr="00E7126A">
        <w:trPr>
          <w:trHeight w:val="305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1A3BBB8C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096AFF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lutathione metabolism (n=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2FEA7DB7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4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1E5922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147</w:t>
            </w:r>
          </w:p>
        </w:tc>
      </w:tr>
      <w:tr w:rsidR="00DA578D" w:rsidRPr="0096487A" w14:paraId="1D6754FF" w14:textId="77777777" w:rsidTr="00E7126A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hideMark/>
          </w:tcPr>
          <w:p w14:paraId="0E8312FA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24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557BC77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Defense response to bacterium (n=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08A0782D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274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0F2F1C8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0549</w:t>
            </w:r>
          </w:p>
        </w:tc>
      </w:tr>
      <w:tr w:rsidR="00DA578D" w:rsidRPr="0096487A" w14:paraId="50491477" w14:textId="77777777" w:rsidTr="00E7126A">
        <w:trPr>
          <w:trHeight w:val="305"/>
        </w:trPr>
        <w:tc>
          <w:tcPr>
            <w:tcW w:w="0" w:type="auto"/>
            <w:vMerge/>
            <w:tcBorders>
              <w:top w:val="nil"/>
            </w:tcBorders>
            <w:hideMark/>
          </w:tcPr>
          <w:p w14:paraId="20347336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734976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eptidoglycan catabolic process (n=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7A18B3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9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B6657F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0378</w:t>
            </w:r>
          </w:p>
        </w:tc>
      </w:tr>
      <w:tr w:rsidR="00DA578D" w:rsidRPr="0096487A" w14:paraId="5C1E5867" w14:textId="77777777" w:rsidTr="00E7126A">
        <w:trPr>
          <w:trHeight w:val="305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1EA2F791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C0C0C0"/>
            <w:hideMark/>
          </w:tcPr>
          <w:p w14:paraId="6D004373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Folate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biosynthesis (n=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C0C0C0"/>
            <w:hideMark/>
          </w:tcPr>
          <w:p w14:paraId="3E28817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79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C0C0C0"/>
            <w:hideMark/>
          </w:tcPr>
          <w:p w14:paraId="32FAD73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</w:tr>
      <w:tr w:rsidR="00DA578D" w:rsidRPr="0096487A" w14:paraId="07E06126" w14:textId="77777777" w:rsidTr="00E7126A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hideMark/>
          </w:tcPr>
          <w:p w14:paraId="13324CF3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72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0BBEBE7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Sphingolipid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metabolic process (n=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2F9E0AA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666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5D0AF18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337</w:t>
            </w:r>
          </w:p>
        </w:tc>
      </w:tr>
      <w:tr w:rsidR="00DA578D" w:rsidRPr="0096487A" w14:paraId="2FADFC11" w14:textId="77777777" w:rsidTr="00E7126A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45FB9C83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0B01FC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Defense response to bacterium (n=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FC045D3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2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6E43876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00179</w:t>
            </w:r>
          </w:p>
        </w:tc>
      </w:tr>
      <w:tr w:rsidR="00DA578D" w:rsidRPr="0096487A" w14:paraId="3D947FF7" w14:textId="77777777" w:rsidTr="00E7126A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40ABF204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F705521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rotein processing in endoplasmic reticulum (n=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337E860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4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17E815AE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114</w:t>
            </w:r>
          </w:p>
        </w:tc>
      </w:tr>
      <w:tr w:rsidR="00DA578D" w:rsidRPr="0096487A" w14:paraId="26F1E0A1" w14:textId="77777777" w:rsidTr="00932666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04FDF2B6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D54EAA3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Ribosome biogenesis (n=7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DBA43B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225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DC558F0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422</w:t>
            </w:r>
          </w:p>
        </w:tc>
      </w:tr>
      <w:tr w:rsidR="00DA578D" w:rsidRPr="0096487A" w14:paraId="7A6A8803" w14:textId="77777777" w:rsidTr="00932666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28435A7B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hideMark/>
          </w:tcPr>
          <w:p w14:paraId="3AF2D9EE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proofErr w:type="gramStart"/>
            <w:r w:rsidRPr="00AB64D3">
              <w:rPr>
                <w:rFonts w:ascii="Arial" w:eastAsia="Times New Roman" w:hAnsi="Arial" w:cs="Times New Roman"/>
                <w:color w:val="000000"/>
              </w:rPr>
              <w:t>ncRNA</w:t>
            </w:r>
            <w:proofErr w:type="spellEnd"/>
            <w:proofErr w:type="gram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processing (n=8)</w:t>
            </w:r>
          </w:p>
        </w:tc>
        <w:tc>
          <w:tcPr>
            <w:tcW w:w="0" w:type="auto"/>
            <w:hideMark/>
          </w:tcPr>
          <w:p w14:paraId="119F509D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34470</w:t>
            </w:r>
          </w:p>
        </w:tc>
        <w:tc>
          <w:tcPr>
            <w:tcW w:w="0" w:type="auto"/>
            <w:hideMark/>
          </w:tcPr>
          <w:p w14:paraId="27E43FA6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752</w:t>
            </w:r>
          </w:p>
        </w:tc>
      </w:tr>
      <w:tr w:rsidR="00DA578D" w:rsidRPr="0096487A" w14:paraId="70F6E8A4" w14:textId="77777777" w:rsidTr="00932666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63F0CA95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27989AC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Organonitrogen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compound biosynthetic process (n=22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475DC2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</w:t>
            </w:r>
            <w:proofErr w:type="gramStart"/>
            <w:r w:rsidRPr="00AB64D3">
              <w:rPr>
                <w:rFonts w:ascii="Arial" w:eastAsia="Times New Roman" w:hAnsi="Arial" w:cs="Times New Roman"/>
                <w:color w:val="000000"/>
              </w:rPr>
              <w:t>:190156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hideMark/>
          </w:tcPr>
          <w:p w14:paraId="588B3ED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222</w:t>
            </w:r>
          </w:p>
        </w:tc>
      </w:tr>
      <w:tr w:rsidR="00DA578D" w:rsidRPr="0096487A" w14:paraId="5B3C227B" w14:textId="77777777" w:rsidTr="00932666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4B47C54D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69003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Oxidation-reduction process (n=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398D9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55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F9339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219</w:t>
            </w:r>
          </w:p>
        </w:tc>
      </w:tr>
      <w:tr w:rsidR="00DA578D" w:rsidRPr="0096487A" w14:paraId="7D14AC81" w14:textId="77777777" w:rsidTr="00932666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2D03BC99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367135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Ubiquinone biosynthetic process (n=3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45E080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674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6671EC8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211</w:t>
            </w:r>
          </w:p>
        </w:tc>
      </w:tr>
      <w:tr w:rsidR="00DA578D" w:rsidRPr="0096487A" w14:paraId="4D08D607" w14:textId="77777777" w:rsidTr="00932666">
        <w:trPr>
          <w:trHeight w:val="305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1D2AC681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hideMark/>
          </w:tcPr>
          <w:p w14:paraId="0D0DFD3C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Cofactor biosynthetic process (n=6)</w:t>
            </w:r>
          </w:p>
        </w:tc>
        <w:tc>
          <w:tcPr>
            <w:tcW w:w="0" w:type="auto"/>
            <w:hideMark/>
          </w:tcPr>
          <w:p w14:paraId="6CB8AD60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51188</w:t>
            </w:r>
          </w:p>
        </w:tc>
        <w:tc>
          <w:tcPr>
            <w:tcW w:w="0" w:type="auto"/>
            <w:hideMark/>
          </w:tcPr>
          <w:p w14:paraId="03E04021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374</w:t>
            </w:r>
          </w:p>
        </w:tc>
      </w:tr>
      <w:tr w:rsidR="00DA578D" w:rsidRPr="0096487A" w14:paraId="22B3F173" w14:textId="77777777" w:rsidTr="00E7126A">
        <w:trPr>
          <w:trHeight w:val="305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14:paraId="6707B28B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2D595CD5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Ribosome biogenesis in eukaryotes (n=1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84B2527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30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5DD37D6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6.62E-10</w:t>
            </w:r>
          </w:p>
        </w:tc>
      </w:tr>
      <w:tr w:rsidR="00DA578D" w:rsidRPr="0096487A" w14:paraId="07FC9251" w14:textId="77777777" w:rsidTr="00E7126A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hideMark/>
          </w:tcPr>
          <w:p w14:paraId="6C42810C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96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4E5D9302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Defense response to bacterium (n=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76DD920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4274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C0C0C0"/>
            <w:hideMark/>
          </w:tcPr>
          <w:p w14:paraId="2D393D97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24</w:t>
            </w:r>
          </w:p>
        </w:tc>
      </w:tr>
      <w:tr w:rsidR="00DA578D" w:rsidRPr="0096487A" w14:paraId="110C0065" w14:textId="77777777" w:rsidTr="00E7126A">
        <w:trPr>
          <w:trHeight w:val="305"/>
        </w:trPr>
        <w:tc>
          <w:tcPr>
            <w:tcW w:w="0" w:type="auto"/>
            <w:vMerge/>
            <w:tcBorders>
              <w:top w:val="nil"/>
            </w:tcBorders>
            <w:hideMark/>
          </w:tcPr>
          <w:p w14:paraId="7F85D356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C0986FF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Peptidoglycan catabolic process (n=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248CCF1D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GO:0009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8F24348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0139</w:t>
            </w:r>
          </w:p>
        </w:tc>
      </w:tr>
      <w:tr w:rsidR="00DA578D" w:rsidRPr="0096487A" w14:paraId="26DB6858" w14:textId="77777777" w:rsidTr="00E7126A">
        <w:trPr>
          <w:trHeight w:val="305"/>
        </w:trPr>
        <w:tc>
          <w:tcPr>
            <w:tcW w:w="0" w:type="auto"/>
            <w:vMerge/>
            <w:hideMark/>
          </w:tcPr>
          <w:p w14:paraId="1477D100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5399AA37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AB64D3">
              <w:rPr>
                <w:rFonts w:ascii="Arial" w:eastAsia="Times New Roman" w:hAnsi="Arial" w:cs="Times New Roman"/>
                <w:color w:val="000000"/>
              </w:rPr>
              <w:t>Porphyrin</w:t>
            </w:r>
            <w:proofErr w:type="spellEnd"/>
            <w:r w:rsidRPr="00AB64D3">
              <w:rPr>
                <w:rFonts w:ascii="Arial" w:eastAsia="Times New Roman" w:hAnsi="Arial" w:cs="Times New Roman"/>
                <w:color w:val="000000"/>
              </w:rPr>
              <w:t xml:space="preserve"> and chlorophyll metabolism (n=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4923E92E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C0C0C0"/>
            <w:hideMark/>
          </w:tcPr>
          <w:p w14:paraId="01B56474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49</w:t>
            </w:r>
          </w:p>
        </w:tc>
      </w:tr>
      <w:tr w:rsidR="00DA578D" w:rsidRPr="0096487A" w14:paraId="052A811F" w14:textId="77777777" w:rsidTr="00E7126A">
        <w:trPr>
          <w:trHeight w:val="30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A3EC645" w14:textId="77777777" w:rsidR="00DA578D" w:rsidRPr="00AB64D3" w:rsidRDefault="00DA578D" w:rsidP="00932666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C0C0C0"/>
            <w:hideMark/>
          </w:tcPr>
          <w:p w14:paraId="65492EC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Starch and sucrose metabolism (n=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C0C0C0"/>
            <w:hideMark/>
          </w:tcPr>
          <w:p w14:paraId="4394E089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KEGG:005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C0C0C0"/>
            <w:hideMark/>
          </w:tcPr>
          <w:p w14:paraId="4176C9DA" w14:textId="77777777" w:rsidR="00DA578D" w:rsidRPr="00AB64D3" w:rsidRDefault="00DA578D" w:rsidP="0093266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B64D3">
              <w:rPr>
                <w:rFonts w:ascii="Arial" w:eastAsia="Times New Roman" w:hAnsi="Arial" w:cs="Times New Roman"/>
                <w:color w:val="000000"/>
              </w:rPr>
              <w:t>0.00124</w:t>
            </w:r>
          </w:p>
        </w:tc>
      </w:tr>
      <w:tr w:rsidR="00DA578D" w:rsidRPr="0096487A" w14:paraId="331F59F4" w14:textId="77777777" w:rsidTr="00932666">
        <w:trPr>
          <w:trHeight w:val="305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4AA83C55" w14:textId="77777777" w:rsidR="00DA578D" w:rsidRPr="0096487A" w:rsidRDefault="00DA578D" w:rsidP="0093266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7883">
              <w:rPr>
                <w:rFonts w:ascii="Arial" w:hAnsi="Arial"/>
                <w:sz w:val="22"/>
                <w:szCs w:val="22"/>
              </w:rPr>
              <w:t xml:space="preserve">Terms were identified in </w:t>
            </w:r>
            <w:proofErr w:type="spellStart"/>
            <w:r w:rsidRPr="00717883">
              <w:rPr>
                <w:rFonts w:ascii="Arial" w:hAnsi="Arial"/>
                <w:sz w:val="22"/>
                <w:szCs w:val="22"/>
              </w:rPr>
              <w:t>g</w:t>
            </w:r>
            <w:proofErr w:type="gramStart"/>
            <w:r w:rsidRPr="00717883">
              <w:rPr>
                <w:rFonts w:ascii="Arial" w:hAnsi="Arial"/>
                <w:sz w:val="22"/>
                <w:szCs w:val="22"/>
              </w:rPr>
              <w:t>:Profiler</w:t>
            </w:r>
            <w:proofErr w:type="spellEnd"/>
            <w:proofErr w:type="gramEnd"/>
            <w:r w:rsidRPr="00717883">
              <w:rPr>
                <w:rFonts w:ascii="Arial" w:hAnsi="Arial"/>
                <w:sz w:val="22"/>
                <w:szCs w:val="22"/>
              </w:rPr>
              <w:t>.</w:t>
            </w:r>
            <w:r w:rsidRPr="00717883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717883">
              <w:rPr>
                <w:rFonts w:ascii="Arial" w:hAnsi="Arial"/>
                <w:sz w:val="22"/>
                <w:szCs w:val="22"/>
              </w:rPr>
              <w:t xml:space="preserve">Shaded entries indicate terms that are enriched in genes downregulated by antibiotic treatment. Non-shaded entries indicate terms that are enriched in genes upregulated by antibiotic treatment. Only terms with two or more genes are listed. Statistical significance was assessed with a Fisher’s one tail test with </w:t>
            </w:r>
            <w:proofErr w:type="spellStart"/>
            <w:r w:rsidRPr="00717883">
              <w:rPr>
                <w:rFonts w:ascii="Arial" w:hAnsi="Arial"/>
                <w:sz w:val="22"/>
                <w:szCs w:val="22"/>
              </w:rPr>
              <w:t>Bonferroni</w:t>
            </w:r>
            <w:proofErr w:type="spellEnd"/>
            <w:r w:rsidRPr="00717883">
              <w:rPr>
                <w:rFonts w:ascii="Arial" w:hAnsi="Arial"/>
                <w:sz w:val="22"/>
                <w:szCs w:val="22"/>
              </w:rPr>
              <w:t xml:space="preserve"> correction for multiple testing. ‘</w:t>
            </w:r>
            <w:proofErr w:type="gramStart"/>
            <w:r w:rsidRPr="00717883">
              <w:rPr>
                <w:rFonts w:ascii="Arial" w:hAnsi="Arial"/>
                <w:sz w:val="22"/>
                <w:szCs w:val="22"/>
              </w:rPr>
              <w:t>n</w:t>
            </w:r>
            <w:proofErr w:type="gramEnd"/>
            <w:r w:rsidRPr="00717883">
              <w:rPr>
                <w:rFonts w:ascii="Arial" w:hAnsi="Arial"/>
                <w:sz w:val="22"/>
                <w:szCs w:val="22"/>
              </w:rPr>
              <w:t>’ indicates the number of genes associated with that term that are significantly regulated at the time point indicated.</w:t>
            </w:r>
          </w:p>
        </w:tc>
      </w:tr>
    </w:tbl>
    <w:p w14:paraId="54CAADA5" w14:textId="77777777" w:rsidR="00782B2C" w:rsidRDefault="00782B2C"/>
    <w:sectPr w:rsidR="00782B2C" w:rsidSect="003C201A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01A"/>
    <w:rsid w:val="003C201A"/>
    <w:rsid w:val="00782B2C"/>
    <w:rsid w:val="008F1918"/>
    <w:rsid w:val="00AB64D3"/>
    <w:rsid w:val="00DA578D"/>
    <w:rsid w:val="00E7126A"/>
    <w:rsid w:val="00FA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141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3C201A"/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A578D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3C201A"/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A578D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6</Words>
  <Characters>2339</Characters>
  <Application>Microsoft Macintosh Word</Application>
  <DocSecurity>0</DocSecurity>
  <Lines>33</Lines>
  <Paragraphs>7</Paragraphs>
  <ScaleCrop>false</ScaleCrop>
  <Company>Imperial College London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ides George K</dc:creator>
  <cp:keywords/>
  <dc:description/>
  <cp:lastModifiedBy>Christophides George K</cp:lastModifiedBy>
  <cp:revision>6</cp:revision>
  <dcterms:created xsi:type="dcterms:W3CDTF">2016-11-15T20:47:00Z</dcterms:created>
  <dcterms:modified xsi:type="dcterms:W3CDTF">2017-04-29T09:24:00Z</dcterms:modified>
</cp:coreProperties>
</file>